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9E99F" w14:textId="77777777" w:rsidR="00481336" w:rsidRPr="007B67C5" w:rsidRDefault="00481336" w:rsidP="00481336">
      <w:r>
        <w:t xml:space="preserve">Supplementary </w:t>
      </w:r>
      <w:r w:rsidRPr="007B67C5">
        <w:t xml:space="preserve">Table </w:t>
      </w:r>
      <w:r>
        <w:t>1</w:t>
      </w:r>
      <w:r w:rsidRPr="007B67C5">
        <w:t xml:space="preserve"> Risk of bias</w:t>
      </w:r>
      <w:r w:rsidRPr="007B67C5">
        <w:rPr>
          <w:rFonts w:hint="eastAsia"/>
        </w:rPr>
        <w:t xml:space="preserve"> </w:t>
      </w:r>
      <w:r w:rsidRPr="007B67C5">
        <w:t>of randomized trial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77"/>
        <w:gridCol w:w="1948"/>
        <w:gridCol w:w="1997"/>
        <w:gridCol w:w="1947"/>
        <w:gridCol w:w="1947"/>
        <w:gridCol w:w="1916"/>
        <w:gridCol w:w="1916"/>
      </w:tblGrid>
      <w:tr w:rsidR="00481336" w:rsidRPr="007B67C5" w14:paraId="0757BE72" w14:textId="77777777" w:rsidTr="00040A27">
        <w:tc>
          <w:tcPr>
            <w:tcW w:w="816" w:type="pct"/>
          </w:tcPr>
          <w:p w14:paraId="46E46482" w14:textId="77777777" w:rsidR="00481336" w:rsidRPr="007B67C5" w:rsidRDefault="00481336" w:rsidP="00040A27">
            <w:pPr>
              <w:rPr>
                <w:sz w:val="20"/>
                <w:szCs w:val="20"/>
              </w:rPr>
            </w:pPr>
          </w:p>
        </w:tc>
        <w:tc>
          <w:tcPr>
            <w:tcW w:w="698" w:type="pct"/>
          </w:tcPr>
          <w:p w14:paraId="42F0B0B5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Randomization</w:t>
            </w:r>
          </w:p>
        </w:tc>
        <w:tc>
          <w:tcPr>
            <w:tcW w:w="716" w:type="pct"/>
          </w:tcPr>
          <w:p w14:paraId="26B7F5A9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Deviation from intended intervention</w:t>
            </w:r>
          </w:p>
        </w:tc>
        <w:tc>
          <w:tcPr>
            <w:tcW w:w="698" w:type="pct"/>
          </w:tcPr>
          <w:p w14:paraId="7A580911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Missing outcome data</w:t>
            </w:r>
          </w:p>
        </w:tc>
        <w:tc>
          <w:tcPr>
            <w:tcW w:w="698" w:type="pct"/>
          </w:tcPr>
          <w:p w14:paraId="1E60C59E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Measurement of the outcome</w:t>
            </w:r>
          </w:p>
        </w:tc>
        <w:tc>
          <w:tcPr>
            <w:tcW w:w="687" w:type="pct"/>
          </w:tcPr>
          <w:p w14:paraId="0189FC5E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Selection report</w:t>
            </w:r>
          </w:p>
        </w:tc>
        <w:tc>
          <w:tcPr>
            <w:tcW w:w="687" w:type="pct"/>
          </w:tcPr>
          <w:p w14:paraId="25A35DF1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Overall</w:t>
            </w:r>
          </w:p>
        </w:tc>
      </w:tr>
      <w:tr w:rsidR="00481336" w:rsidRPr="007B67C5" w14:paraId="01FD1DBA" w14:textId="77777777" w:rsidTr="00040A27">
        <w:tc>
          <w:tcPr>
            <w:tcW w:w="816" w:type="pct"/>
          </w:tcPr>
          <w:p w14:paraId="4C31DCDD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A</w:t>
            </w:r>
            <w:r w:rsidRPr="007B67C5">
              <w:rPr>
                <w:sz w:val="20"/>
                <w:szCs w:val="20"/>
              </w:rPr>
              <w:t>rad et al</w:t>
            </w:r>
          </w:p>
        </w:tc>
        <w:tc>
          <w:tcPr>
            <w:tcW w:w="698" w:type="pct"/>
          </w:tcPr>
          <w:p w14:paraId="2FF2EA62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716" w:type="pct"/>
          </w:tcPr>
          <w:p w14:paraId="1516768A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698" w:type="pct"/>
          </w:tcPr>
          <w:p w14:paraId="19CE43CF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698" w:type="pct"/>
          </w:tcPr>
          <w:p w14:paraId="190C0E1B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687" w:type="pct"/>
          </w:tcPr>
          <w:p w14:paraId="7E85D43B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687" w:type="pct"/>
          </w:tcPr>
          <w:p w14:paraId="6F2BE500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</w:tr>
      <w:tr w:rsidR="00481336" w:rsidRPr="007B67C5" w14:paraId="16371BE5" w14:textId="77777777" w:rsidTr="00040A27">
        <w:tc>
          <w:tcPr>
            <w:tcW w:w="816" w:type="pct"/>
          </w:tcPr>
          <w:p w14:paraId="666A0B43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M</w:t>
            </w:r>
            <w:r w:rsidRPr="007B67C5">
              <w:rPr>
                <w:sz w:val="20"/>
                <w:szCs w:val="20"/>
              </w:rPr>
              <w:t>iyoshi et al</w:t>
            </w:r>
          </w:p>
        </w:tc>
        <w:tc>
          <w:tcPr>
            <w:tcW w:w="698" w:type="pct"/>
          </w:tcPr>
          <w:p w14:paraId="0D3EE702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716" w:type="pct"/>
          </w:tcPr>
          <w:p w14:paraId="4130DDCA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698" w:type="pct"/>
          </w:tcPr>
          <w:p w14:paraId="0AB972B7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698" w:type="pct"/>
          </w:tcPr>
          <w:p w14:paraId="07729247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687" w:type="pct"/>
          </w:tcPr>
          <w:p w14:paraId="51625F52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687" w:type="pct"/>
          </w:tcPr>
          <w:p w14:paraId="45EFA91A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</w:tr>
      <w:tr w:rsidR="00481336" w:rsidRPr="007B67C5" w14:paraId="391584D9" w14:textId="77777777" w:rsidTr="00040A27">
        <w:tc>
          <w:tcPr>
            <w:tcW w:w="816" w:type="pct"/>
          </w:tcPr>
          <w:p w14:paraId="5B35E4AD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S</w:t>
            </w:r>
            <w:r w:rsidRPr="007B67C5">
              <w:rPr>
                <w:sz w:val="20"/>
                <w:szCs w:val="20"/>
              </w:rPr>
              <w:t>chmermund et al</w:t>
            </w:r>
          </w:p>
        </w:tc>
        <w:tc>
          <w:tcPr>
            <w:tcW w:w="698" w:type="pct"/>
          </w:tcPr>
          <w:p w14:paraId="3D929B70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716" w:type="pct"/>
          </w:tcPr>
          <w:p w14:paraId="3C61E251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698" w:type="pct"/>
          </w:tcPr>
          <w:p w14:paraId="123413F9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698" w:type="pct"/>
          </w:tcPr>
          <w:p w14:paraId="72EEE310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687" w:type="pct"/>
          </w:tcPr>
          <w:p w14:paraId="5189D213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687" w:type="pct"/>
          </w:tcPr>
          <w:p w14:paraId="2F4D0715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</w:tr>
      <w:tr w:rsidR="00481336" w:rsidRPr="007B67C5" w14:paraId="09ECC70F" w14:textId="77777777" w:rsidTr="00040A27">
        <w:tc>
          <w:tcPr>
            <w:tcW w:w="816" w:type="pct"/>
          </w:tcPr>
          <w:p w14:paraId="099658F8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T</w:t>
            </w:r>
            <w:r w:rsidRPr="007B67C5">
              <w:rPr>
                <w:sz w:val="20"/>
                <w:szCs w:val="20"/>
              </w:rPr>
              <w:t>erry et al</w:t>
            </w:r>
          </w:p>
        </w:tc>
        <w:tc>
          <w:tcPr>
            <w:tcW w:w="698" w:type="pct"/>
          </w:tcPr>
          <w:p w14:paraId="67DFD74A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716" w:type="pct"/>
          </w:tcPr>
          <w:p w14:paraId="115330BD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698" w:type="pct"/>
          </w:tcPr>
          <w:p w14:paraId="3F8189FE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Some concern</w:t>
            </w:r>
          </w:p>
        </w:tc>
        <w:tc>
          <w:tcPr>
            <w:tcW w:w="698" w:type="pct"/>
          </w:tcPr>
          <w:p w14:paraId="6797AC1D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Some concern</w:t>
            </w:r>
          </w:p>
        </w:tc>
        <w:tc>
          <w:tcPr>
            <w:tcW w:w="687" w:type="pct"/>
          </w:tcPr>
          <w:p w14:paraId="40B2C261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Low</w:t>
            </w:r>
          </w:p>
        </w:tc>
        <w:tc>
          <w:tcPr>
            <w:tcW w:w="687" w:type="pct"/>
          </w:tcPr>
          <w:p w14:paraId="24D7E805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High</w:t>
            </w:r>
          </w:p>
        </w:tc>
      </w:tr>
    </w:tbl>
    <w:p w14:paraId="5B9D499D" w14:textId="77777777" w:rsidR="00481336" w:rsidRPr="007B67C5" w:rsidRDefault="00481336" w:rsidP="00481336"/>
    <w:p w14:paraId="3C1DEA98" w14:textId="77777777" w:rsidR="00481336" w:rsidRPr="007B67C5" w:rsidRDefault="00481336" w:rsidP="00481336">
      <w:r>
        <w:t xml:space="preserve">Supplementary </w:t>
      </w:r>
      <w:r w:rsidRPr="007B67C5">
        <w:t xml:space="preserve">Table </w:t>
      </w:r>
      <w:r>
        <w:t>2</w:t>
      </w:r>
      <w:r w:rsidRPr="007B67C5">
        <w:t xml:space="preserve"> Risk of bias of nonrandomized trial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603"/>
        <w:gridCol w:w="1833"/>
        <w:gridCol w:w="1049"/>
        <w:gridCol w:w="1434"/>
        <w:gridCol w:w="1465"/>
        <w:gridCol w:w="2020"/>
        <w:gridCol w:w="1208"/>
        <w:gridCol w:w="1074"/>
        <w:gridCol w:w="1074"/>
        <w:gridCol w:w="1188"/>
      </w:tblGrid>
      <w:tr w:rsidR="00481336" w:rsidRPr="007B67C5" w14:paraId="0CFFC4DB" w14:textId="77777777" w:rsidTr="00040A27">
        <w:tc>
          <w:tcPr>
            <w:tcW w:w="575" w:type="pct"/>
          </w:tcPr>
          <w:p w14:paraId="62BDABE6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S</w:t>
            </w:r>
            <w:r w:rsidRPr="007B67C5">
              <w:rPr>
                <w:sz w:val="20"/>
                <w:szCs w:val="20"/>
              </w:rPr>
              <w:t>tudy</w:t>
            </w:r>
          </w:p>
        </w:tc>
        <w:tc>
          <w:tcPr>
            <w:tcW w:w="2072" w:type="pct"/>
            <w:gridSpan w:val="4"/>
          </w:tcPr>
          <w:p w14:paraId="217878DD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S</w:t>
            </w:r>
            <w:r w:rsidRPr="007B67C5">
              <w:rPr>
                <w:sz w:val="20"/>
                <w:szCs w:val="20"/>
              </w:rPr>
              <w:t>election</w:t>
            </w:r>
          </w:p>
        </w:tc>
        <w:tc>
          <w:tcPr>
            <w:tcW w:w="724" w:type="pct"/>
          </w:tcPr>
          <w:p w14:paraId="25C175C0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C</w:t>
            </w:r>
            <w:r w:rsidRPr="007B67C5">
              <w:rPr>
                <w:sz w:val="20"/>
                <w:szCs w:val="20"/>
              </w:rPr>
              <w:t>omparability</w:t>
            </w:r>
          </w:p>
        </w:tc>
        <w:tc>
          <w:tcPr>
            <w:tcW w:w="1203" w:type="pct"/>
            <w:gridSpan w:val="3"/>
          </w:tcPr>
          <w:p w14:paraId="09CF1AD3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O</w:t>
            </w:r>
            <w:r w:rsidRPr="007B67C5">
              <w:rPr>
                <w:sz w:val="20"/>
                <w:szCs w:val="20"/>
              </w:rPr>
              <w:t>utcome</w:t>
            </w:r>
          </w:p>
        </w:tc>
        <w:tc>
          <w:tcPr>
            <w:tcW w:w="426" w:type="pct"/>
          </w:tcPr>
          <w:p w14:paraId="6944BC7C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S</w:t>
            </w:r>
            <w:r w:rsidRPr="007B67C5">
              <w:rPr>
                <w:sz w:val="20"/>
                <w:szCs w:val="20"/>
              </w:rPr>
              <w:t>core</w:t>
            </w:r>
          </w:p>
        </w:tc>
      </w:tr>
      <w:tr w:rsidR="00481336" w:rsidRPr="007B67C5" w14:paraId="189E8D3B" w14:textId="77777777" w:rsidTr="00040A27">
        <w:tc>
          <w:tcPr>
            <w:tcW w:w="575" w:type="pct"/>
          </w:tcPr>
          <w:p w14:paraId="4B2FB6F0" w14:textId="77777777" w:rsidR="00481336" w:rsidRPr="007B67C5" w:rsidRDefault="00481336" w:rsidP="00040A27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</w:tcPr>
          <w:p w14:paraId="0089E391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Representativeness of the exposed cohort</w:t>
            </w:r>
          </w:p>
        </w:tc>
        <w:tc>
          <w:tcPr>
            <w:tcW w:w="376" w:type="pct"/>
          </w:tcPr>
          <w:p w14:paraId="44EBE500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Selection of the non exposed cohort</w:t>
            </w:r>
          </w:p>
        </w:tc>
        <w:tc>
          <w:tcPr>
            <w:tcW w:w="514" w:type="pct"/>
          </w:tcPr>
          <w:p w14:paraId="28BD1B1A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Ascertainment of exposure</w:t>
            </w:r>
          </w:p>
        </w:tc>
        <w:tc>
          <w:tcPr>
            <w:tcW w:w="525" w:type="pct"/>
          </w:tcPr>
          <w:p w14:paraId="79C57B2D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724" w:type="pct"/>
          </w:tcPr>
          <w:p w14:paraId="2813592C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Controls for important/additional factors</w:t>
            </w:r>
          </w:p>
        </w:tc>
        <w:tc>
          <w:tcPr>
            <w:tcW w:w="433" w:type="pct"/>
          </w:tcPr>
          <w:p w14:paraId="0950AF26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Assessment of outcome</w:t>
            </w:r>
          </w:p>
        </w:tc>
        <w:tc>
          <w:tcPr>
            <w:tcW w:w="385" w:type="pct"/>
          </w:tcPr>
          <w:p w14:paraId="775C0730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Follow-up long enough for outcomes to occur</w:t>
            </w:r>
          </w:p>
        </w:tc>
        <w:tc>
          <w:tcPr>
            <w:tcW w:w="385" w:type="pct"/>
          </w:tcPr>
          <w:p w14:paraId="208CBA18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sz w:val="20"/>
                <w:szCs w:val="20"/>
              </w:rPr>
              <w:t>Adequacy of follow up of cohorts</w:t>
            </w:r>
          </w:p>
        </w:tc>
        <w:tc>
          <w:tcPr>
            <w:tcW w:w="426" w:type="pct"/>
          </w:tcPr>
          <w:p w14:paraId="51CBF5B9" w14:textId="77777777" w:rsidR="00481336" w:rsidRPr="007B67C5" w:rsidRDefault="00481336" w:rsidP="00040A27">
            <w:pPr>
              <w:rPr>
                <w:sz w:val="20"/>
                <w:szCs w:val="20"/>
              </w:rPr>
            </w:pPr>
          </w:p>
        </w:tc>
      </w:tr>
      <w:tr w:rsidR="00481336" w:rsidRPr="007B67C5" w14:paraId="1FBA9516" w14:textId="77777777" w:rsidTr="00040A27">
        <w:tc>
          <w:tcPr>
            <w:tcW w:w="575" w:type="pct"/>
          </w:tcPr>
          <w:p w14:paraId="159CCDCE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B</w:t>
            </w:r>
            <w:r w:rsidRPr="007B67C5">
              <w:rPr>
                <w:sz w:val="20"/>
                <w:szCs w:val="20"/>
              </w:rPr>
              <w:t>udoff et al</w:t>
            </w:r>
          </w:p>
        </w:tc>
        <w:tc>
          <w:tcPr>
            <w:tcW w:w="657" w:type="pct"/>
          </w:tcPr>
          <w:p w14:paraId="3B90023F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376" w:type="pct"/>
          </w:tcPr>
          <w:p w14:paraId="1EB2FD63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514" w:type="pct"/>
          </w:tcPr>
          <w:p w14:paraId="53AF71EA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525" w:type="pct"/>
          </w:tcPr>
          <w:p w14:paraId="0CB20BA2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24" w:type="pct"/>
          </w:tcPr>
          <w:p w14:paraId="2574EF5D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14:paraId="120F8E64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385" w:type="pct"/>
          </w:tcPr>
          <w:p w14:paraId="79D6505E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385" w:type="pct"/>
          </w:tcPr>
          <w:p w14:paraId="2DD60F46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426" w:type="pct"/>
          </w:tcPr>
          <w:p w14:paraId="0814C447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481336" w:rsidRPr="007B67C5" w14:paraId="6D781A07" w14:textId="77777777" w:rsidTr="00040A27">
        <w:tc>
          <w:tcPr>
            <w:tcW w:w="575" w:type="pct"/>
          </w:tcPr>
          <w:p w14:paraId="53F636CC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D</w:t>
            </w:r>
            <w:r w:rsidRPr="007B67C5">
              <w:rPr>
                <w:sz w:val="20"/>
                <w:szCs w:val="20"/>
              </w:rPr>
              <w:t>ykun et al</w:t>
            </w:r>
          </w:p>
        </w:tc>
        <w:tc>
          <w:tcPr>
            <w:tcW w:w="657" w:type="pct"/>
          </w:tcPr>
          <w:p w14:paraId="27A106BA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376" w:type="pct"/>
          </w:tcPr>
          <w:p w14:paraId="678BE682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514" w:type="pct"/>
          </w:tcPr>
          <w:p w14:paraId="7D16FA5D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525" w:type="pct"/>
          </w:tcPr>
          <w:p w14:paraId="758FCCA0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724" w:type="pct"/>
          </w:tcPr>
          <w:p w14:paraId="28AA064B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14:paraId="1DC041F1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385" w:type="pct"/>
          </w:tcPr>
          <w:p w14:paraId="73AE7418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385" w:type="pct"/>
          </w:tcPr>
          <w:p w14:paraId="06A8A9BE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426" w:type="pct"/>
          </w:tcPr>
          <w:p w14:paraId="0F849C98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481336" w:rsidRPr="007B67C5" w14:paraId="51EDC8D3" w14:textId="77777777" w:rsidTr="00040A27">
        <w:tc>
          <w:tcPr>
            <w:tcW w:w="575" w:type="pct"/>
          </w:tcPr>
          <w:p w14:paraId="338B8231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B</w:t>
            </w:r>
            <w:r w:rsidRPr="007B67C5">
              <w:rPr>
                <w:sz w:val="20"/>
                <w:szCs w:val="20"/>
              </w:rPr>
              <w:t>urgstahler et al</w:t>
            </w:r>
          </w:p>
        </w:tc>
        <w:tc>
          <w:tcPr>
            <w:tcW w:w="657" w:type="pct"/>
          </w:tcPr>
          <w:p w14:paraId="0A0E7130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376" w:type="pct"/>
          </w:tcPr>
          <w:p w14:paraId="6718FAAE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514" w:type="pct"/>
          </w:tcPr>
          <w:p w14:paraId="4455C08C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525" w:type="pct"/>
          </w:tcPr>
          <w:p w14:paraId="28C8A4CF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724" w:type="pct"/>
          </w:tcPr>
          <w:p w14:paraId="34676CE5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3" w:type="pct"/>
          </w:tcPr>
          <w:p w14:paraId="7EC962E8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385" w:type="pct"/>
          </w:tcPr>
          <w:p w14:paraId="0EE456B2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★</w:t>
            </w:r>
          </w:p>
        </w:tc>
        <w:tc>
          <w:tcPr>
            <w:tcW w:w="385" w:type="pct"/>
          </w:tcPr>
          <w:p w14:paraId="68DE9A3E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26" w:type="pct"/>
          </w:tcPr>
          <w:p w14:paraId="3ED0237A" w14:textId="77777777" w:rsidR="00481336" w:rsidRPr="007B67C5" w:rsidRDefault="00481336" w:rsidP="00040A27">
            <w:pPr>
              <w:rPr>
                <w:sz w:val="20"/>
                <w:szCs w:val="20"/>
              </w:rPr>
            </w:pPr>
            <w:r w:rsidRPr="007B67C5">
              <w:rPr>
                <w:rFonts w:hint="eastAsia"/>
                <w:sz w:val="20"/>
                <w:szCs w:val="20"/>
              </w:rPr>
              <w:t>5</w:t>
            </w:r>
          </w:p>
        </w:tc>
      </w:tr>
    </w:tbl>
    <w:p w14:paraId="2A3E27C3" w14:textId="77777777" w:rsidR="00481336" w:rsidRPr="007B67C5" w:rsidRDefault="00481336" w:rsidP="00481336"/>
    <w:p w14:paraId="202E82BD" w14:textId="77777777" w:rsidR="00F54E90" w:rsidRDefault="00F54E90">
      <w:bookmarkStart w:id="0" w:name="_GoBack"/>
      <w:bookmarkEnd w:id="0"/>
    </w:p>
    <w:sectPr w:rsidR="00F54E90" w:rsidSect="006739E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670F56" w14:textId="77777777" w:rsidR="001F329C" w:rsidRDefault="001F329C" w:rsidP="00481336">
      <w:r>
        <w:separator/>
      </w:r>
    </w:p>
  </w:endnote>
  <w:endnote w:type="continuationSeparator" w:id="0">
    <w:p w14:paraId="2E80BB46" w14:textId="77777777" w:rsidR="001F329C" w:rsidRDefault="001F329C" w:rsidP="00481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003F48" w14:textId="77777777" w:rsidR="001F329C" w:rsidRDefault="001F329C" w:rsidP="00481336">
      <w:r>
        <w:separator/>
      </w:r>
    </w:p>
  </w:footnote>
  <w:footnote w:type="continuationSeparator" w:id="0">
    <w:p w14:paraId="19F17C51" w14:textId="77777777" w:rsidR="001F329C" w:rsidRDefault="001F329C" w:rsidP="00481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96C"/>
    <w:rsid w:val="001F329C"/>
    <w:rsid w:val="00481336"/>
    <w:rsid w:val="0059296C"/>
    <w:rsid w:val="0076663F"/>
    <w:rsid w:val="00F5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4FA94E-A4C1-4A3F-A4CA-67CA262D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3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3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336"/>
    <w:rPr>
      <w:sz w:val="18"/>
      <w:szCs w:val="18"/>
    </w:rPr>
  </w:style>
  <w:style w:type="table" w:styleId="a7">
    <w:name w:val="Table Grid"/>
    <w:basedOn w:val="a1"/>
    <w:uiPriority w:val="39"/>
    <w:rsid w:val="00481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Runmin</dc:creator>
  <cp:keywords/>
  <dc:description/>
  <cp:lastModifiedBy>Lai Runmin</cp:lastModifiedBy>
  <cp:revision>2</cp:revision>
  <dcterms:created xsi:type="dcterms:W3CDTF">2020-08-09T08:51:00Z</dcterms:created>
  <dcterms:modified xsi:type="dcterms:W3CDTF">2020-08-09T08:51:00Z</dcterms:modified>
</cp:coreProperties>
</file>